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1993"/>
        <w:tblW w:w="8189" w:type="dxa"/>
        <w:tblLayout w:type="fixed"/>
        <w:tblLook w:val="04A0" w:firstRow="1" w:lastRow="0" w:firstColumn="1" w:lastColumn="0" w:noHBand="0" w:noVBand="1"/>
      </w:tblPr>
      <w:tblGrid>
        <w:gridCol w:w="3359"/>
        <w:gridCol w:w="2415"/>
        <w:gridCol w:w="2415"/>
      </w:tblGrid>
      <w:tr w:rsidR="004B4087" w:rsidRPr="00C70938" w14:paraId="40A69C57" w14:textId="77777777" w:rsidTr="00AE2C7B">
        <w:trPr>
          <w:trHeight w:val="964"/>
        </w:trPr>
        <w:tc>
          <w:tcPr>
            <w:tcW w:w="3359" w:type="dxa"/>
            <w:vAlign w:val="center"/>
          </w:tcPr>
          <w:p w14:paraId="5FCDAF51" w14:textId="77777777" w:rsidR="004B4087" w:rsidRPr="005744F4" w:rsidRDefault="004B4087" w:rsidP="004B40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744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415" w:type="dxa"/>
            <w:vAlign w:val="center"/>
          </w:tcPr>
          <w:p w14:paraId="59F662F6" w14:textId="77777777" w:rsidR="004B4087" w:rsidRDefault="004B4087" w:rsidP="00AE2C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s</w:t>
            </w:r>
          </w:p>
          <w:p w14:paraId="70CBB128" w14:textId="6A2C8756" w:rsidR="000E1183" w:rsidRPr="005744F4" w:rsidRDefault="004E65FB" w:rsidP="00AE2C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MD (95%CI)]</w:t>
            </w:r>
          </w:p>
        </w:tc>
        <w:tc>
          <w:tcPr>
            <w:tcW w:w="2415" w:type="dxa"/>
            <w:vAlign w:val="center"/>
          </w:tcPr>
          <w:p w14:paraId="5C389E70" w14:textId="77777777" w:rsidR="004B4087" w:rsidRDefault="004B4087" w:rsidP="00AE2C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Es</w:t>
            </w:r>
          </w:p>
          <w:p w14:paraId="5158399A" w14:textId="616AC7F8" w:rsidR="004E65FB" w:rsidRPr="005744F4" w:rsidRDefault="004E65FB" w:rsidP="00AE2C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CI)]</w:t>
            </w:r>
          </w:p>
        </w:tc>
      </w:tr>
      <w:tr w:rsidR="004B4087" w:rsidRPr="00C70938" w14:paraId="4F75BA36" w14:textId="77777777" w:rsidTr="00AE2C7B">
        <w:trPr>
          <w:trHeight w:val="566"/>
        </w:trPr>
        <w:tc>
          <w:tcPr>
            <w:tcW w:w="3359" w:type="dxa"/>
            <w:vAlign w:val="center"/>
          </w:tcPr>
          <w:p w14:paraId="52C895D0" w14:textId="77777777" w:rsidR="004B4087" w:rsidRPr="00912434" w:rsidRDefault="004B4087" w:rsidP="004B40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767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ared with</w:t>
            </w:r>
            <w:r w:rsidRPr="00876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lacebo</w:t>
            </w:r>
          </w:p>
        </w:tc>
        <w:tc>
          <w:tcPr>
            <w:tcW w:w="2415" w:type="dxa"/>
            <w:vAlign w:val="center"/>
          </w:tcPr>
          <w:p w14:paraId="74282F17" w14:textId="77777777" w:rsidR="004B4087" w:rsidRPr="00C70938" w:rsidRDefault="004B4087" w:rsidP="00AE2C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vAlign w:val="center"/>
          </w:tcPr>
          <w:p w14:paraId="44A38017" w14:textId="77777777" w:rsidR="004B4087" w:rsidRPr="00C70938" w:rsidRDefault="004B4087" w:rsidP="00AE2C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B4087" w:rsidRPr="00C70938" w14:paraId="7D2118D4" w14:textId="77777777" w:rsidTr="00AE2C7B">
        <w:trPr>
          <w:trHeight w:val="566"/>
        </w:trPr>
        <w:tc>
          <w:tcPr>
            <w:tcW w:w="3359" w:type="dxa"/>
            <w:vAlign w:val="center"/>
          </w:tcPr>
          <w:p w14:paraId="72758ADF" w14:textId="77777777" w:rsidR="004B4087" w:rsidRPr="00C70938" w:rsidRDefault="004B4087" w:rsidP="004B40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0938">
              <w:rPr>
                <w:rFonts w:ascii="Times New Roman" w:hAnsi="Times New Roman" w:cs="Times New Roman"/>
                <w:sz w:val="18"/>
                <w:szCs w:val="18"/>
              </w:rPr>
              <w:t>Eptinezumab</w:t>
            </w:r>
            <w:proofErr w:type="spellEnd"/>
          </w:p>
        </w:tc>
        <w:tc>
          <w:tcPr>
            <w:tcW w:w="2415" w:type="dxa"/>
            <w:vAlign w:val="center"/>
          </w:tcPr>
          <w:p w14:paraId="225D8460" w14:textId="118C09FC" w:rsidR="004B4087" w:rsidRPr="00C70938" w:rsidRDefault="000149CF" w:rsidP="00AE2C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5 (-2.76, 0.19)</w:t>
            </w:r>
          </w:p>
        </w:tc>
        <w:tc>
          <w:tcPr>
            <w:tcW w:w="2415" w:type="dxa"/>
            <w:vAlign w:val="center"/>
          </w:tcPr>
          <w:p w14:paraId="78AC17FC" w14:textId="124E4746" w:rsidR="004B4087" w:rsidRPr="00C70938" w:rsidRDefault="002B7EB8" w:rsidP="00AE2C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 (0.86, 1.22)</w:t>
            </w:r>
          </w:p>
        </w:tc>
      </w:tr>
      <w:tr w:rsidR="004B4087" w:rsidRPr="00C70938" w14:paraId="36647D0F" w14:textId="77777777" w:rsidTr="00AE2C7B">
        <w:trPr>
          <w:trHeight w:val="566"/>
        </w:trPr>
        <w:tc>
          <w:tcPr>
            <w:tcW w:w="3359" w:type="dxa"/>
            <w:vAlign w:val="center"/>
          </w:tcPr>
          <w:p w14:paraId="79C267A3" w14:textId="77777777" w:rsidR="004B4087" w:rsidRPr="00C70938" w:rsidRDefault="004B4087" w:rsidP="004B408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70938">
              <w:rPr>
                <w:rFonts w:ascii="Times New Roman" w:eastAsia="Times New Roman" w:hAnsi="Times New Roman" w:cs="Times New Roman"/>
                <w:sz w:val="18"/>
                <w:szCs w:val="18"/>
              </w:rPr>
              <w:t>Erenumab</w:t>
            </w:r>
            <w:proofErr w:type="spellEnd"/>
          </w:p>
        </w:tc>
        <w:tc>
          <w:tcPr>
            <w:tcW w:w="2415" w:type="dxa"/>
            <w:vAlign w:val="center"/>
          </w:tcPr>
          <w:p w14:paraId="320EC456" w14:textId="149DF103" w:rsidR="004B4087" w:rsidRPr="000149CF" w:rsidRDefault="000149CF" w:rsidP="00AE2C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49CF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149CF">
              <w:rPr>
                <w:rFonts w:ascii="Times New Roman" w:hAnsi="Times New Roman" w:cs="Times New Roman"/>
                <w:sz w:val="18"/>
                <w:szCs w:val="18"/>
              </w:rPr>
              <w:t>1.25 (-2.62, 0.13)</w:t>
            </w:r>
          </w:p>
        </w:tc>
        <w:tc>
          <w:tcPr>
            <w:tcW w:w="2415" w:type="dxa"/>
            <w:vAlign w:val="center"/>
          </w:tcPr>
          <w:p w14:paraId="7B8EF546" w14:textId="3F43BC3B" w:rsidR="004B4087" w:rsidRPr="00DB266E" w:rsidRDefault="002B7EB8" w:rsidP="00AE2C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66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B266E">
              <w:rPr>
                <w:rFonts w:ascii="Times New Roman" w:hAnsi="Times New Roman" w:cs="Times New Roman"/>
                <w:sz w:val="18"/>
                <w:szCs w:val="18"/>
              </w:rPr>
              <w:t>.90 (0.78, 1.02)</w:t>
            </w:r>
          </w:p>
        </w:tc>
      </w:tr>
      <w:tr w:rsidR="004B4087" w:rsidRPr="00C70938" w14:paraId="47F9D49D" w14:textId="77777777" w:rsidTr="00AE2C7B">
        <w:trPr>
          <w:trHeight w:val="566"/>
        </w:trPr>
        <w:tc>
          <w:tcPr>
            <w:tcW w:w="3359" w:type="dxa"/>
            <w:vAlign w:val="center"/>
          </w:tcPr>
          <w:p w14:paraId="481E8164" w14:textId="77777777" w:rsidR="004B4087" w:rsidRPr="00C70938" w:rsidRDefault="004B4087" w:rsidP="004B40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0938">
              <w:rPr>
                <w:rFonts w:ascii="Times New Roman" w:hAnsi="Times New Roman" w:cs="Times New Roman"/>
                <w:sz w:val="18"/>
                <w:szCs w:val="18"/>
              </w:rPr>
              <w:t>Fremanezumab</w:t>
            </w:r>
            <w:proofErr w:type="spellEnd"/>
          </w:p>
        </w:tc>
        <w:tc>
          <w:tcPr>
            <w:tcW w:w="2415" w:type="dxa"/>
            <w:vAlign w:val="center"/>
          </w:tcPr>
          <w:p w14:paraId="5556A41B" w14:textId="14CD10DC" w:rsidR="004B4087" w:rsidRPr="00C70938" w:rsidRDefault="000149CF" w:rsidP="00AE2C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5 (-3.32, -0.85)</w:t>
            </w:r>
          </w:p>
        </w:tc>
        <w:tc>
          <w:tcPr>
            <w:tcW w:w="2415" w:type="dxa"/>
            <w:vAlign w:val="center"/>
          </w:tcPr>
          <w:p w14:paraId="77E28449" w14:textId="43246EB8" w:rsidR="004B4087" w:rsidRPr="00DB266E" w:rsidRDefault="002B7EB8" w:rsidP="00AE2C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66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B266E">
              <w:rPr>
                <w:rFonts w:ascii="Times New Roman" w:hAnsi="Times New Roman" w:cs="Times New Roman"/>
                <w:sz w:val="18"/>
                <w:szCs w:val="18"/>
              </w:rPr>
              <w:t>.08 (0.97, 1.20)</w:t>
            </w:r>
          </w:p>
        </w:tc>
      </w:tr>
      <w:tr w:rsidR="004B4087" w:rsidRPr="00C70938" w14:paraId="28E9987A" w14:textId="77777777" w:rsidTr="00AE2C7B">
        <w:trPr>
          <w:trHeight w:val="566"/>
        </w:trPr>
        <w:tc>
          <w:tcPr>
            <w:tcW w:w="3359" w:type="dxa"/>
            <w:vAlign w:val="center"/>
          </w:tcPr>
          <w:p w14:paraId="565E5AAF" w14:textId="77777777" w:rsidR="004B4087" w:rsidRPr="00C70938" w:rsidRDefault="004B4087" w:rsidP="004B40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0938">
              <w:rPr>
                <w:rFonts w:ascii="Times New Roman" w:hAnsi="Times New Roman" w:cs="Times New Roman"/>
                <w:sz w:val="18"/>
                <w:szCs w:val="18"/>
              </w:rPr>
              <w:t>Galcanezumab</w:t>
            </w:r>
            <w:proofErr w:type="spellEnd"/>
          </w:p>
        </w:tc>
        <w:tc>
          <w:tcPr>
            <w:tcW w:w="2415" w:type="dxa"/>
            <w:vAlign w:val="center"/>
          </w:tcPr>
          <w:p w14:paraId="7CC9C8A2" w14:textId="5BA6E751" w:rsidR="004B4087" w:rsidRPr="00C70938" w:rsidRDefault="000149CF" w:rsidP="00AE2C7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8 (-3.22, -1.31)</w:t>
            </w:r>
          </w:p>
        </w:tc>
        <w:tc>
          <w:tcPr>
            <w:tcW w:w="2415" w:type="dxa"/>
            <w:vAlign w:val="center"/>
          </w:tcPr>
          <w:p w14:paraId="6422DF9E" w14:textId="27CB1682" w:rsidR="004B4087" w:rsidRPr="00DB266E" w:rsidRDefault="002B7EB8" w:rsidP="00AE2C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66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B266E">
              <w:rPr>
                <w:rFonts w:ascii="Times New Roman" w:hAnsi="Times New Roman" w:cs="Times New Roman"/>
                <w:sz w:val="18"/>
                <w:szCs w:val="18"/>
              </w:rPr>
              <w:t>.07 (0.98, 1.17)</w:t>
            </w:r>
          </w:p>
        </w:tc>
      </w:tr>
      <w:tr w:rsidR="004B4087" w:rsidRPr="00C70938" w14:paraId="071C8D9D" w14:textId="77777777" w:rsidTr="00AE2C7B">
        <w:trPr>
          <w:trHeight w:val="566"/>
        </w:trPr>
        <w:tc>
          <w:tcPr>
            <w:tcW w:w="3359" w:type="dxa"/>
            <w:vAlign w:val="center"/>
          </w:tcPr>
          <w:p w14:paraId="248B3F43" w14:textId="77777777" w:rsidR="004B4087" w:rsidRPr="00912434" w:rsidRDefault="004B4087" w:rsidP="004B40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767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mpared with </w:t>
            </w:r>
            <w:proofErr w:type="spellStart"/>
            <w:r w:rsidRPr="00876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tinezumab</w:t>
            </w:r>
            <w:proofErr w:type="spellEnd"/>
          </w:p>
        </w:tc>
        <w:tc>
          <w:tcPr>
            <w:tcW w:w="2415" w:type="dxa"/>
            <w:vAlign w:val="center"/>
          </w:tcPr>
          <w:p w14:paraId="0D06B6FF" w14:textId="77777777" w:rsidR="004B4087" w:rsidRPr="00C70938" w:rsidRDefault="004B4087" w:rsidP="00AE2C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vAlign w:val="center"/>
          </w:tcPr>
          <w:p w14:paraId="55A71D51" w14:textId="77777777" w:rsidR="004B4087" w:rsidRPr="00C70938" w:rsidRDefault="004B4087" w:rsidP="00AE2C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B4087" w:rsidRPr="00C70938" w14:paraId="3CB89A3F" w14:textId="77777777" w:rsidTr="00AE2C7B">
        <w:trPr>
          <w:trHeight w:val="566"/>
        </w:trPr>
        <w:tc>
          <w:tcPr>
            <w:tcW w:w="3359" w:type="dxa"/>
            <w:vAlign w:val="center"/>
          </w:tcPr>
          <w:p w14:paraId="6D7163B3" w14:textId="77777777" w:rsidR="004B4087" w:rsidRPr="00C70938" w:rsidRDefault="004B4087" w:rsidP="004B408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70938">
              <w:rPr>
                <w:rFonts w:ascii="Times New Roman" w:eastAsia="Times New Roman" w:hAnsi="Times New Roman" w:cs="Times New Roman"/>
                <w:sz w:val="18"/>
                <w:szCs w:val="18"/>
              </w:rPr>
              <w:t>E</w:t>
            </w:r>
            <w:bookmarkStart w:id="0" w:name="_GoBack"/>
            <w:bookmarkEnd w:id="0"/>
            <w:r w:rsidRPr="00C70938">
              <w:rPr>
                <w:rFonts w:ascii="Times New Roman" w:eastAsia="Times New Roman" w:hAnsi="Times New Roman" w:cs="Times New Roman"/>
                <w:sz w:val="18"/>
                <w:szCs w:val="18"/>
              </w:rPr>
              <w:t>renumab</w:t>
            </w:r>
            <w:proofErr w:type="spellEnd"/>
          </w:p>
        </w:tc>
        <w:tc>
          <w:tcPr>
            <w:tcW w:w="2415" w:type="dxa"/>
            <w:vAlign w:val="center"/>
          </w:tcPr>
          <w:p w14:paraId="320AB58D" w14:textId="19736B1E" w:rsidR="004B4087" w:rsidRPr="00C70938" w:rsidRDefault="000149CF" w:rsidP="00AE2C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 (-1.94, 2.06)</w:t>
            </w:r>
          </w:p>
        </w:tc>
        <w:tc>
          <w:tcPr>
            <w:tcW w:w="2415" w:type="dxa"/>
            <w:vAlign w:val="center"/>
          </w:tcPr>
          <w:p w14:paraId="5FE3AEDF" w14:textId="0B22BA2B" w:rsidR="004B4087" w:rsidRPr="00C70938" w:rsidRDefault="00DB266E" w:rsidP="00AE2C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 (0.70, 1.10)</w:t>
            </w:r>
          </w:p>
        </w:tc>
      </w:tr>
      <w:tr w:rsidR="004B4087" w:rsidRPr="00C70938" w14:paraId="7DDED048" w14:textId="77777777" w:rsidTr="00AE2C7B">
        <w:trPr>
          <w:trHeight w:val="566"/>
        </w:trPr>
        <w:tc>
          <w:tcPr>
            <w:tcW w:w="3359" w:type="dxa"/>
            <w:vAlign w:val="center"/>
          </w:tcPr>
          <w:p w14:paraId="110238AF" w14:textId="77777777" w:rsidR="004B4087" w:rsidRPr="00C70938" w:rsidRDefault="004B4087" w:rsidP="004B40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0938">
              <w:rPr>
                <w:rFonts w:ascii="Times New Roman" w:hAnsi="Times New Roman" w:cs="Times New Roman"/>
                <w:sz w:val="18"/>
                <w:szCs w:val="18"/>
              </w:rPr>
              <w:t>Fremanezumab</w:t>
            </w:r>
            <w:proofErr w:type="spellEnd"/>
          </w:p>
        </w:tc>
        <w:tc>
          <w:tcPr>
            <w:tcW w:w="2415" w:type="dxa"/>
            <w:vAlign w:val="center"/>
          </w:tcPr>
          <w:p w14:paraId="1D45443A" w14:textId="01E482FF" w:rsidR="004B4087" w:rsidRPr="002B7EB8" w:rsidRDefault="000149CF" w:rsidP="00AE2C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7EB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B7EB8">
              <w:rPr>
                <w:rFonts w:ascii="Times New Roman" w:hAnsi="Times New Roman" w:cs="Times New Roman"/>
                <w:sz w:val="18"/>
                <w:szCs w:val="18"/>
              </w:rPr>
              <w:t>0.79 (-2.77, 1.14)</w:t>
            </w:r>
          </w:p>
        </w:tc>
        <w:tc>
          <w:tcPr>
            <w:tcW w:w="2415" w:type="dxa"/>
            <w:vAlign w:val="center"/>
          </w:tcPr>
          <w:p w14:paraId="055736D2" w14:textId="7083CC96" w:rsidR="004B4087" w:rsidRPr="00DB266E" w:rsidRDefault="00DB266E" w:rsidP="00AE2C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66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B266E">
              <w:rPr>
                <w:rFonts w:ascii="Times New Roman" w:hAnsi="Times New Roman" w:cs="Times New Roman"/>
                <w:sz w:val="18"/>
                <w:szCs w:val="18"/>
              </w:rPr>
              <w:t>.05 (0.86, 1.29)</w:t>
            </w:r>
          </w:p>
        </w:tc>
      </w:tr>
      <w:tr w:rsidR="004B4087" w:rsidRPr="00C70938" w14:paraId="2FD47EB5" w14:textId="77777777" w:rsidTr="00AE2C7B">
        <w:trPr>
          <w:trHeight w:val="566"/>
        </w:trPr>
        <w:tc>
          <w:tcPr>
            <w:tcW w:w="3359" w:type="dxa"/>
            <w:vAlign w:val="center"/>
          </w:tcPr>
          <w:p w14:paraId="67E94A9F" w14:textId="77777777" w:rsidR="004B4087" w:rsidRPr="00C70938" w:rsidRDefault="004B4087" w:rsidP="004B40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0938">
              <w:rPr>
                <w:rFonts w:ascii="Times New Roman" w:hAnsi="Times New Roman" w:cs="Times New Roman"/>
                <w:sz w:val="18"/>
                <w:szCs w:val="18"/>
              </w:rPr>
              <w:t>Galcanezumab</w:t>
            </w:r>
            <w:proofErr w:type="spellEnd"/>
          </w:p>
        </w:tc>
        <w:tc>
          <w:tcPr>
            <w:tcW w:w="2415" w:type="dxa"/>
            <w:vAlign w:val="center"/>
          </w:tcPr>
          <w:p w14:paraId="7BE0A853" w14:textId="5BC9F594" w:rsidR="004B4087" w:rsidRPr="00C70938" w:rsidRDefault="000149CF" w:rsidP="00AE2C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2 (-2.73, 0.76)</w:t>
            </w:r>
          </w:p>
        </w:tc>
        <w:tc>
          <w:tcPr>
            <w:tcW w:w="2415" w:type="dxa"/>
            <w:vAlign w:val="center"/>
          </w:tcPr>
          <w:p w14:paraId="74A66DF0" w14:textId="02EB5E05" w:rsidR="004B4087" w:rsidRPr="00C70938" w:rsidRDefault="00DB266E" w:rsidP="00AE2C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 (0.86, 1.27)</w:t>
            </w:r>
          </w:p>
        </w:tc>
      </w:tr>
      <w:tr w:rsidR="004B4087" w:rsidRPr="00C70938" w14:paraId="387C3176" w14:textId="77777777" w:rsidTr="00AE2C7B">
        <w:trPr>
          <w:trHeight w:val="566"/>
        </w:trPr>
        <w:tc>
          <w:tcPr>
            <w:tcW w:w="3359" w:type="dxa"/>
            <w:vAlign w:val="center"/>
          </w:tcPr>
          <w:p w14:paraId="060DBC9A" w14:textId="77777777" w:rsidR="004B4087" w:rsidRPr="00912434" w:rsidRDefault="004B4087" w:rsidP="004B40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767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ared with</w:t>
            </w:r>
            <w:r w:rsidRPr="00876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76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enumab</w:t>
            </w:r>
            <w:proofErr w:type="spellEnd"/>
          </w:p>
        </w:tc>
        <w:tc>
          <w:tcPr>
            <w:tcW w:w="2415" w:type="dxa"/>
            <w:vAlign w:val="center"/>
          </w:tcPr>
          <w:p w14:paraId="58090110" w14:textId="77777777" w:rsidR="004B4087" w:rsidRPr="00C70938" w:rsidRDefault="004B4087" w:rsidP="00AE2C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vAlign w:val="center"/>
          </w:tcPr>
          <w:p w14:paraId="6C7AA797" w14:textId="77777777" w:rsidR="004B4087" w:rsidRPr="00C70938" w:rsidRDefault="004B4087" w:rsidP="00AE2C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B4087" w:rsidRPr="00C70938" w14:paraId="00BDC7F4" w14:textId="77777777" w:rsidTr="00AE2C7B">
        <w:trPr>
          <w:trHeight w:val="566"/>
        </w:trPr>
        <w:tc>
          <w:tcPr>
            <w:tcW w:w="3359" w:type="dxa"/>
            <w:vAlign w:val="center"/>
          </w:tcPr>
          <w:p w14:paraId="0F823B09" w14:textId="77777777" w:rsidR="004B4087" w:rsidRPr="00C70938" w:rsidRDefault="004B4087" w:rsidP="004B40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0938">
              <w:rPr>
                <w:rFonts w:ascii="Times New Roman" w:hAnsi="Times New Roman" w:cs="Times New Roman"/>
                <w:sz w:val="18"/>
                <w:szCs w:val="18"/>
              </w:rPr>
              <w:t>Fremanezumab</w:t>
            </w:r>
            <w:proofErr w:type="spellEnd"/>
          </w:p>
        </w:tc>
        <w:tc>
          <w:tcPr>
            <w:tcW w:w="2415" w:type="dxa"/>
            <w:vAlign w:val="center"/>
          </w:tcPr>
          <w:p w14:paraId="121F8078" w14:textId="3D24C5C2" w:rsidR="004B4087" w:rsidRPr="00C70938" w:rsidRDefault="002B7EB8" w:rsidP="00AE2C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1 (-2.69, 1.00)</w:t>
            </w:r>
          </w:p>
        </w:tc>
        <w:tc>
          <w:tcPr>
            <w:tcW w:w="2415" w:type="dxa"/>
            <w:vAlign w:val="center"/>
          </w:tcPr>
          <w:p w14:paraId="5D9037E9" w14:textId="1575EF18" w:rsidR="004B4087" w:rsidRPr="00C70938" w:rsidRDefault="00DB266E" w:rsidP="00AE2C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 (1.01, 1.43)</w:t>
            </w:r>
          </w:p>
        </w:tc>
      </w:tr>
      <w:tr w:rsidR="004B4087" w:rsidRPr="00C70938" w14:paraId="4F80D3E4" w14:textId="77777777" w:rsidTr="00AE2C7B">
        <w:trPr>
          <w:trHeight w:val="566"/>
        </w:trPr>
        <w:tc>
          <w:tcPr>
            <w:tcW w:w="3359" w:type="dxa"/>
            <w:vAlign w:val="center"/>
          </w:tcPr>
          <w:p w14:paraId="0BAC9B1C" w14:textId="77777777" w:rsidR="004B4087" w:rsidRPr="00C70938" w:rsidRDefault="004B4087" w:rsidP="004B40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0938">
              <w:rPr>
                <w:rFonts w:ascii="Times New Roman" w:hAnsi="Times New Roman" w:cs="Times New Roman"/>
                <w:sz w:val="18"/>
                <w:szCs w:val="18"/>
              </w:rPr>
              <w:t>Galcanezumab</w:t>
            </w:r>
            <w:proofErr w:type="spellEnd"/>
          </w:p>
        </w:tc>
        <w:tc>
          <w:tcPr>
            <w:tcW w:w="2415" w:type="dxa"/>
            <w:vAlign w:val="center"/>
          </w:tcPr>
          <w:p w14:paraId="77C72EE0" w14:textId="549805D5" w:rsidR="004B4087" w:rsidRPr="00C70938" w:rsidRDefault="002B7EB8" w:rsidP="00AE2C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2 (-2.71, 0.67)</w:t>
            </w:r>
          </w:p>
        </w:tc>
        <w:tc>
          <w:tcPr>
            <w:tcW w:w="2415" w:type="dxa"/>
            <w:vAlign w:val="center"/>
          </w:tcPr>
          <w:p w14:paraId="2F5E4B70" w14:textId="28F27E31" w:rsidR="004B4087" w:rsidRPr="00C70938" w:rsidRDefault="00DB266E" w:rsidP="00AE2C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 (1.01, 1.41)</w:t>
            </w:r>
          </w:p>
        </w:tc>
      </w:tr>
      <w:tr w:rsidR="004B4087" w:rsidRPr="00C70938" w14:paraId="4950A1C1" w14:textId="77777777" w:rsidTr="00AE2C7B">
        <w:trPr>
          <w:trHeight w:val="566"/>
        </w:trPr>
        <w:tc>
          <w:tcPr>
            <w:tcW w:w="3359" w:type="dxa"/>
            <w:vAlign w:val="center"/>
          </w:tcPr>
          <w:p w14:paraId="1C4DA141" w14:textId="77777777" w:rsidR="004B4087" w:rsidRPr="00912434" w:rsidRDefault="004B4087" w:rsidP="004B408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67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ared with</w:t>
            </w:r>
            <w:r w:rsidRPr="00876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767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manezumab</w:t>
            </w:r>
            <w:proofErr w:type="spellEnd"/>
          </w:p>
        </w:tc>
        <w:tc>
          <w:tcPr>
            <w:tcW w:w="2415" w:type="dxa"/>
            <w:vAlign w:val="center"/>
          </w:tcPr>
          <w:p w14:paraId="693002C4" w14:textId="77777777" w:rsidR="004B4087" w:rsidRPr="00C70938" w:rsidRDefault="004B4087" w:rsidP="00AE2C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5" w:type="dxa"/>
            <w:vAlign w:val="center"/>
          </w:tcPr>
          <w:p w14:paraId="71E71655" w14:textId="77777777" w:rsidR="004B4087" w:rsidRPr="00C70938" w:rsidRDefault="004B4087" w:rsidP="00AE2C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4087" w:rsidRPr="00C70938" w14:paraId="1E927354" w14:textId="77777777" w:rsidTr="00AE2C7B">
        <w:trPr>
          <w:trHeight w:val="566"/>
        </w:trPr>
        <w:tc>
          <w:tcPr>
            <w:tcW w:w="3359" w:type="dxa"/>
            <w:vAlign w:val="center"/>
          </w:tcPr>
          <w:p w14:paraId="355A5217" w14:textId="77777777" w:rsidR="004B4087" w:rsidRPr="00C70938" w:rsidRDefault="004B4087" w:rsidP="004B40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70938">
              <w:rPr>
                <w:rFonts w:ascii="Times New Roman" w:hAnsi="Times New Roman" w:cs="Times New Roman"/>
                <w:sz w:val="18"/>
                <w:szCs w:val="18"/>
              </w:rPr>
              <w:t>Galcanezumab</w:t>
            </w:r>
            <w:proofErr w:type="spellEnd"/>
          </w:p>
        </w:tc>
        <w:tc>
          <w:tcPr>
            <w:tcW w:w="2415" w:type="dxa"/>
            <w:vAlign w:val="center"/>
          </w:tcPr>
          <w:p w14:paraId="650C0230" w14:textId="14AEF18D" w:rsidR="004B4087" w:rsidRPr="002B7EB8" w:rsidRDefault="002B7EB8" w:rsidP="00AE2C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7EB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2B7EB8">
              <w:rPr>
                <w:rFonts w:ascii="Times New Roman" w:hAnsi="Times New Roman" w:cs="Times New Roman"/>
                <w:sz w:val="18"/>
                <w:szCs w:val="18"/>
              </w:rPr>
              <w:t>0.22 (-1.76, 1.37)</w:t>
            </w:r>
          </w:p>
        </w:tc>
        <w:tc>
          <w:tcPr>
            <w:tcW w:w="2415" w:type="dxa"/>
            <w:vAlign w:val="center"/>
          </w:tcPr>
          <w:p w14:paraId="18BCD05E" w14:textId="6D78C487" w:rsidR="004B4087" w:rsidRPr="00002833" w:rsidRDefault="00DB266E" w:rsidP="00AE2C7B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283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02833">
              <w:rPr>
                <w:rFonts w:ascii="Times New Roman" w:hAnsi="Times New Roman" w:cs="Times New Roman"/>
                <w:sz w:val="18"/>
                <w:szCs w:val="18"/>
              </w:rPr>
              <w:t>.99 (0.86, 1.14)</w:t>
            </w:r>
          </w:p>
        </w:tc>
      </w:tr>
    </w:tbl>
    <w:p w14:paraId="6F452484" w14:textId="3D51E443" w:rsidR="000E47CD" w:rsidRPr="00375585" w:rsidRDefault="00967A54" w:rsidP="0074573C">
      <w:pPr>
        <w:spacing w:afterLines="100" w:after="312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upplementary</w:t>
      </w:r>
      <w:r>
        <w:rPr>
          <w:rFonts w:ascii="Times New Roman" w:hAnsi="Times New Roman" w:cs="Times New Roman"/>
          <w:szCs w:val="21"/>
        </w:rPr>
        <w:t xml:space="preserve"> t</w:t>
      </w:r>
      <w:r w:rsidR="0080731F" w:rsidRPr="00375585">
        <w:rPr>
          <w:rFonts w:ascii="Times New Roman" w:hAnsi="Times New Roman" w:cs="Times New Roman"/>
          <w:szCs w:val="21"/>
        </w:rPr>
        <w:t xml:space="preserve">able </w:t>
      </w:r>
      <w:r>
        <w:rPr>
          <w:rFonts w:ascii="Times New Roman" w:hAnsi="Times New Roman" w:cs="Times New Roman"/>
          <w:szCs w:val="21"/>
        </w:rPr>
        <w:t>4</w:t>
      </w:r>
      <w:r w:rsidR="0080731F" w:rsidRPr="00375585">
        <w:rPr>
          <w:rFonts w:ascii="Times New Roman" w:hAnsi="Times New Roman" w:cs="Times New Roman"/>
          <w:szCs w:val="21"/>
        </w:rPr>
        <w:t xml:space="preserve">. </w:t>
      </w:r>
      <w:r w:rsidR="004B4087">
        <w:rPr>
          <w:rFonts w:ascii="Times New Roman" w:hAnsi="Times New Roman" w:cs="Times New Roman"/>
          <w:szCs w:val="21"/>
        </w:rPr>
        <w:t>Sensitivity analysis for the primary outcomes.</w:t>
      </w:r>
    </w:p>
    <w:p w14:paraId="70C0EF7C" w14:textId="77777777" w:rsidR="007C69D5" w:rsidRDefault="007C69D5" w:rsidP="00BD66F0">
      <w:pPr>
        <w:spacing w:beforeLines="100" w:before="312"/>
        <w:rPr>
          <w:rFonts w:ascii="Times New Roman" w:hAnsi="Times New Roman" w:cs="Times New Roman"/>
        </w:rPr>
      </w:pPr>
    </w:p>
    <w:p w14:paraId="5C976809" w14:textId="26A239AC" w:rsidR="005C44A9" w:rsidRPr="007C69D5" w:rsidRDefault="007C69D5" w:rsidP="00BD66F0">
      <w:pPr>
        <w:spacing w:beforeLines="100" w:before="312"/>
        <w:rPr>
          <w:rFonts w:ascii="Times New Roman" w:hAnsi="Times New Roman" w:cs="Times New Roman"/>
        </w:rPr>
      </w:pPr>
      <w:r w:rsidRPr="007C69D5">
        <w:rPr>
          <w:rFonts w:ascii="Times New Roman" w:hAnsi="Times New Roman" w:cs="Times New Roman"/>
        </w:rPr>
        <w:t>MMDs</w:t>
      </w:r>
      <w:r>
        <w:rPr>
          <w:rFonts w:ascii="Times New Roman" w:hAnsi="Times New Roman" w:cs="Times New Roman"/>
        </w:rPr>
        <w:t>:</w:t>
      </w:r>
      <w:r w:rsidRPr="007C69D5">
        <w:rPr>
          <w:rFonts w:ascii="Times New Roman" w:hAnsi="Times New Roman" w:cs="Times New Roman"/>
        </w:rPr>
        <w:t xml:space="preserve"> </w:t>
      </w:r>
      <w:r w:rsidRPr="007C69D5">
        <w:rPr>
          <w:rFonts w:ascii="Times New Roman" w:hAnsi="Times New Roman" w:cs="Times New Roman"/>
        </w:rPr>
        <w:t>monthly migraine days</w:t>
      </w:r>
      <w:r>
        <w:rPr>
          <w:rFonts w:ascii="Times New Roman" w:hAnsi="Times New Roman" w:cs="Times New Roman"/>
        </w:rPr>
        <w:t>;</w:t>
      </w:r>
      <w:r w:rsidRPr="007C69D5">
        <w:rPr>
          <w:rFonts w:ascii="Times New Roman" w:hAnsi="Times New Roman" w:cs="Times New Roman"/>
        </w:rPr>
        <w:t xml:space="preserve"> TEAEs</w:t>
      </w:r>
      <w:r>
        <w:rPr>
          <w:rFonts w:ascii="Times New Roman" w:hAnsi="Times New Roman" w:cs="Times New Roman"/>
        </w:rPr>
        <w:t>:</w:t>
      </w:r>
      <w:r w:rsidRPr="007C69D5">
        <w:rPr>
          <w:rFonts w:ascii="Times New Roman" w:hAnsi="Times New Roman" w:cs="Times New Roman"/>
        </w:rPr>
        <w:t xml:space="preserve"> </w:t>
      </w:r>
      <w:r w:rsidRPr="007C69D5">
        <w:rPr>
          <w:rFonts w:ascii="Times New Roman" w:hAnsi="Times New Roman" w:cs="Times New Roman"/>
        </w:rPr>
        <w:t>treatment-emergent adverse events</w:t>
      </w:r>
      <w:r>
        <w:rPr>
          <w:rFonts w:ascii="Times New Roman" w:hAnsi="Times New Roman" w:cs="Times New Roman"/>
        </w:rPr>
        <w:t>;</w:t>
      </w:r>
      <w:r w:rsidRPr="007C69D5">
        <w:rPr>
          <w:rFonts w:ascii="Times New Roman" w:hAnsi="Times New Roman" w:cs="Times New Roman"/>
        </w:rPr>
        <w:t xml:space="preserve"> </w:t>
      </w:r>
      <w:r w:rsidR="000E1183">
        <w:rPr>
          <w:rFonts w:ascii="Times New Roman" w:hAnsi="Times New Roman" w:cs="Times New Roman"/>
        </w:rPr>
        <w:t xml:space="preserve">MD: mean difference; </w:t>
      </w:r>
      <w:r w:rsidR="006A79EC">
        <w:rPr>
          <w:rFonts w:ascii="Times New Roman" w:hAnsi="Times New Roman" w:cs="Times New Roman"/>
        </w:rPr>
        <w:t xml:space="preserve">RR: </w:t>
      </w:r>
      <w:r w:rsidR="00776D8E">
        <w:rPr>
          <w:rFonts w:ascii="Times New Roman" w:hAnsi="Times New Roman" w:cs="Times New Roman"/>
        </w:rPr>
        <w:t>relative risk</w:t>
      </w:r>
      <w:r w:rsidR="0074573C">
        <w:rPr>
          <w:rFonts w:ascii="Times New Roman" w:hAnsi="Times New Roman" w:cs="Times New Roman"/>
        </w:rPr>
        <w:t>;</w:t>
      </w:r>
      <w:r w:rsidR="00DF466F">
        <w:rPr>
          <w:rFonts w:ascii="Times New Roman" w:hAnsi="Times New Roman" w:cs="Times New Roman"/>
        </w:rPr>
        <w:t xml:space="preserve"> </w:t>
      </w:r>
      <w:proofErr w:type="spellStart"/>
      <w:r w:rsidR="005C44A9" w:rsidRPr="005C44A9">
        <w:rPr>
          <w:rFonts w:ascii="Times New Roman" w:hAnsi="Times New Roman" w:cs="Times New Roman"/>
        </w:rPr>
        <w:t>CrI</w:t>
      </w:r>
      <w:proofErr w:type="spellEnd"/>
      <w:r w:rsidR="005C44A9" w:rsidRPr="005C44A9">
        <w:rPr>
          <w:rFonts w:ascii="Times New Roman" w:hAnsi="Times New Roman" w:cs="Times New Roman"/>
        </w:rPr>
        <w:t>: credibility interval</w:t>
      </w:r>
    </w:p>
    <w:p w14:paraId="3A81CD5F" w14:textId="177786EA" w:rsidR="005C44A9" w:rsidRPr="00080BF1" w:rsidRDefault="005C44A9" w:rsidP="00DD514F">
      <w:pPr>
        <w:widowControl/>
        <w:jc w:val="left"/>
        <w:rPr>
          <w:rFonts w:ascii="Times New Roman" w:hAnsi="Times New Roman" w:cs="Times New Roman"/>
        </w:rPr>
      </w:pPr>
    </w:p>
    <w:sectPr w:rsidR="005C44A9" w:rsidRPr="00080BF1" w:rsidSect="004B40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195752" w14:textId="77777777" w:rsidR="00FA612C" w:rsidRDefault="00FA612C" w:rsidP="008E1D74">
      <w:r>
        <w:separator/>
      </w:r>
    </w:p>
  </w:endnote>
  <w:endnote w:type="continuationSeparator" w:id="0">
    <w:p w14:paraId="10F8D8F5" w14:textId="77777777" w:rsidR="00FA612C" w:rsidRDefault="00FA612C" w:rsidP="008E1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ADE953" w14:textId="77777777" w:rsidR="00FA612C" w:rsidRDefault="00FA612C" w:rsidP="008E1D74">
      <w:r>
        <w:separator/>
      </w:r>
    </w:p>
  </w:footnote>
  <w:footnote w:type="continuationSeparator" w:id="0">
    <w:p w14:paraId="722B9613" w14:textId="77777777" w:rsidR="00FA612C" w:rsidRDefault="00FA612C" w:rsidP="008E1D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9B8"/>
    <w:rsid w:val="00002833"/>
    <w:rsid w:val="000149CF"/>
    <w:rsid w:val="0002298F"/>
    <w:rsid w:val="000243FA"/>
    <w:rsid w:val="0003639F"/>
    <w:rsid w:val="000526C0"/>
    <w:rsid w:val="00064252"/>
    <w:rsid w:val="00080BF1"/>
    <w:rsid w:val="00085343"/>
    <w:rsid w:val="000A4E5B"/>
    <w:rsid w:val="000C2D24"/>
    <w:rsid w:val="000E1183"/>
    <w:rsid w:val="000E47CD"/>
    <w:rsid w:val="000F67F7"/>
    <w:rsid w:val="001149B8"/>
    <w:rsid w:val="00130336"/>
    <w:rsid w:val="00131E83"/>
    <w:rsid w:val="0016554C"/>
    <w:rsid w:val="00171490"/>
    <w:rsid w:val="00186F10"/>
    <w:rsid w:val="001B21B7"/>
    <w:rsid w:val="00255C59"/>
    <w:rsid w:val="002B158B"/>
    <w:rsid w:val="002B7EB8"/>
    <w:rsid w:val="002C6E43"/>
    <w:rsid w:val="002D1917"/>
    <w:rsid w:val="002D3768"/>
    <w:rsid w:val="002D4F20"/>
    <w:rsid w:val="00301255"/>
    <w:rsid w:val="00336802"/>
    <w:rsid w:val="00337D83"/>
    <w:rsid w:val="00375585"/>
    <w:rsid w:val="003B798B"/>
    <w:rsid w:val="0043625D"/>
    <w:rsid w:val="00443BD6"/>
    <w:rsid w:val="004629BE"/>
    <w:rsid w:val="0047490B"/>
    <w:rsid w:val="004B4087"/>
    <w:rsid w:val="004B4E18"/>
    <w:rsid w:val="004E65FB"/>
    <w:rsid w:val="004E7B03"/>
    <w:rsid w:val="004F26B8"/>
    <w:rsid w:val="00542C0C"/>
    <w:rsid w:val="00554F81"/>
    <w:rsid w:val="005744F4"/>
    <w:rsid w:val="005829FE"/>
    <w:rsid w:val="005C44A9"/>
    <w:rsid w:val="005F542D"/>
    <w:rsid w:val="006036B9"/>
    <w:rsid w:val="00624922"/>
    <w:rsid w:val="00631B9C"/>
    <w:rsid w:val="0064179E"/>
    <w:rsid w:val="00692299"/>
    <w:rsid w:val="00694A7B"/>
    <w:rsid w:val="0069721C"/>
    <w:rsid w:val="006A79EC"/>
    <w:rsid w:val="006B090A"/>
    <w:rsid w:val="006D5C27"/>
    <w:rsid w:val="006E33C6"/>
    <w:rsid w:val="006E686B"/>
    <w:rsid w:val="007071BD"/>
    <w:rsid w:val="007072FF"/>
    <w:rsid w:val="007114B5"/>
    <w:rsid w:val="0074573C"/>
    <w:rsid w:val="00771AD9"/>
    <w:rsid w:val="00776D8E"/>
    <w:rsid w:val="00782927"/>
    <w:rsid w:val="007850AC"/>
    <w:rsid w:val="007C69D5"/>
    <w:rsid w:val="007D14C7"/>
    <w:rsid w:val="007D7D38"/>
    <w:rsid w:val="007E5904"/>
    <w:rsid w:val="0080731F"/>
    <w:rsid w:val="008509D2"/>
    <w:rsid w:val="00876762"/>
    <w:rsid w:val="00892950"/>
    <w:rsid w:val="00892C3D"/>
    <w:rsid w:val="008939CC"/>
    <w:rsid w:val="008C51FC"/>
    <w:rsid w:val="008D4F53"/>
    <w:rsid w:val="008E1D74"/>
    <w:rsid w:val="00912434"/>
    <w:rsid w:val="009477D1"/>
    <w:rsid w:val="0095792F"/>
    <w:rsid w:val="00967A54"/>
    <w:rsid w:val="009D1B0F"/>
    <w:rsid w:val="009E3928"/>
    <w:rsid w:val="00A00FB5"/>
    <w:rsid w:val="00A0636D"/>
    <w:rsid w:val="00AA73A6"/>
    <w:rsid w:val="00AB11D7"/>
    <w:rsid w:val="00AC3CC9"/>
    <w:rsid w:val="00AE0270"/>
    <w:rsid w:val="00AE2C7B"/>
    <w:rsid w:val="00AF416E"/>
    <w:rsid w:val="00B331DA"/>
    <w:rsid w:val="00B44F2A"/>
    <w:rsid w:val="00B611E2"/>
    <w:rsid w:val="00BA1E71"/>
    <w:rsid w:val="00BB473E"/>
    <w:rsid w:val="00BC190B"/>
    <w:rsid w:val="00BD1AD6"/>
    <w:rsid w:val="00BD66F0"/>
    <w:rsid w:val="00BE2262"/>
    <w:rsid w:val="00BF41CE"/>
    <w:rsid w:val="00C00543"/>
    <w:rsid w:val="00C069FE"/>
    <w:rsid w:val="00C43611"/>
    <w:rsid w:val="00C70938"/>
    <w:rsid w:val="00C75241"/>
    <w:rsid w:val="00CB08D8"/>
    <w:rsid w:val="00CB2548"/>
    <w:rsid w:val="00CE4278"/>
    <w:rsid w:val="00CE52D1"/>
    <w:rsid w:val="00CF6C15"/>
    <w:rsid w:val="00D12A15"/>
    <w:rsid w:val="00D12B58"/>
    <w:rsid w:val="00D259B1"/>
    <w:rsid w:val="00D26857"/>
    <w:rsid w:val="00D35867"/>
    <w:rsid w:val="00D47603"/>
    <w:rsid w:val="00D57455"/>
    <w:rsid w:val="00D94A61"/>
    <w:rsid w:val="00DB266E"/>
    <w:rsid w:val="00DB611C"/>
    <w:rsid w:val="00DD2BF5"/>
    <w:rsid w:val="00DD514F"/>
    <w:rsid w:val="00DF466F"/>
    <w:rsid w:val="00E14562"/>
    <w:rsid w:val="00E1488A"/>
    <w:rsid w:val="00E24014"/>
    <w:rsid w:val="00E57BA8"/>
    <w:rsid w:val="00E70DF2"/>
    <w:rsid w:val="00E75B78"/>
    <w:rsid w:val="00E801BB"/>
    <w:rsid w:val="00E971A1"/>
    <w:rsid w:val="00EB426F"/>
    <w:rsid w:val="00EB5029"/>
    <w:rsid w:val="00F339FA"/>
    <w:rsid w:val="00F85800"/>
    <w:rsid w:val="00FA612C"/>
    <w:rsid w:val="00FB2B25"/>
    <w:rsid w:val="00FD2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2CE486"/>
  <w15:chartTrackingRefBased/>
  <w15:docId w15:val="{E092F1FE-96AF-4947-8238-287F7B402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7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E1D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1D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1D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1D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9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ingxingya@outlook.com</dc:creator>
  <cp:keywords/>
  <dc:description/>
  <cp:lastModifiedBy>Xing Wang</cp:lastModifiedBy>
  <cp:revision>64</cp:revision>
  <dcterms:created xsi:type="dcterms:W3CDTF">2020-05-08T08:59:00Z</dcterms:created>
  <dcterms:modified xsi:type="dcterms:W3CDTF">2021-01-30T01:38:00Z</dcterms:modified>
</cp:coreProperties>
</file>